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96CCF" w14:textId="45C33116" w:rsidR="00942CBD" w:rsidRPr="001F48D1" w:rsidRDefault="007528CE" w:rsidP="007B5FA7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5</w:t>
      </w:r>
      <w:r w:rsidR="00C73717" w:rsidRPr="001F48D1">
        <w:rPr>
          <w:rFonts w:ascii="Times New Roman" w:hAnsi="Times New Roman" w:cs="Times New Roman"/>
          <w:b/>
        </w:rPr>
        <w:t xml:space="preserve"> Table</w:t>
      </w:r>
      <w:r w:rsidR="00942CBD" w:rsidRPr="001F48D1">
        <w:rPr>
          <w:rFonts w:ascii="Times New Roman" w:hAnsi="Times New Roman" w:cs="Times New Roman"/>
          <w:b/>
        </w:rPr>
        <w:t xml:space="preserve">. Spearman’s rank correlations between the relative abundances of </w:t>
      </w:r>
      <w:r w:rsidR="00DC77ED">
        <w:rPr>
          <w:rFonts w:ascii="Times New Roman" w:hAnsi="Times New Roman" w:cs="Times New Roman"/>
          <w:b/>
        </w:rPr>
        <w:t>bacterial classes</w:t>
      </w:r>
      <w:r w:rsidR="00942CBD" w:rsidRPr="001F48D1">
        <w:rPr>
          <w:rFonts w:ascii="Times New Roman" w:hAnsi="Times New Roman" w:cs="Times New Roman"/>
          <w:b/>
        </w:rPr>
        <w:t xml:space="preserve"> and the soil chemical compositions in </w:t>
      </w:r>
      <w:r w:rsidR="00FA4F4F">
        <w:rPr>
          <w:rFonts w:ascii="Times New Roman" w:hAnsi="Times New Roman" w:cs="Times New Roman"/>
          <w:b/>
        </w:rPr>
        <w:t>all</w:t>
      </w:r>
      <w:r w:rsidR="00942CBD" w:rsidRPr="001F48D1">
        <w:rPr>
          <w:rFonts w:ascii="Times New Roman" w:hAnsi="Times New Roman" w:cs="Times New Roman"/>
          <w:b/>
        </w:rPr>
        <w:t xml:space="preserve"> soil samples</w:t>
      </w:r>
      <w:r w:rsidR="00942CBD" w:rsidRPr="001F48D1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179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2790"/>
        <w:gridCol w:w="720"/>
        <w:gridCol w:w="1080"/>
        <w:gridCol w:w="1170"/>
        <w:gridCol w:w="1170"/>
        <w:gridCol w:w="1170"/>
        <w:gridCol w:w="856"/>
        <w:gridCol w:w="864"/>
        <w:gridCol w:w="873"/>
        <w:gridCol w:w="1097"/>
      </w:tblGrid>
      <w:tr w:rsidR="00942CBD" w:rsidRPr="001F48D1" w14:paraId="18D96CDC" w14:textId="77777777" w:rsidTr="00C01724">
        <w:trPr>
          <w:trHeight w:val="273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96CD0" w14:textId="77777777" w:rsidR="00942CBD" w:rsidRPr="00482C3C" w:rsidRDefault="00942CBD" w:rsidP="001F48D1">
            <w:pPr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96CD1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pH</w:t>
            </w:r>
          </w:p>
          <w:p w14:paraId="18D96CD2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(1:5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96CD3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EC</w:t>
            </w:r>
          </w:p>
          <w:p w14:paraId="18D96CD4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482C3C">
              <w:rPr>
                <w:rFonts w:ascii="Times New Roman" w:hAnsi="Times New Roman" w:cs="Times New Roman"/>
                <w:b/>
              </w:rPr>
              <w:t>dS</w:t>
            </w:r>
            <w:proofErr w:type="spellEnd"/>
            <w:r w:rsidRPr="00482C3C">
              <w:rPr>
                <w:rFonts w:ascii="Times New Roman" w:hAnsi="Times New Roman" w:cs="Times New Roman"/>
                <w:b/>
              </w:rPr>
              <w:t xml:space="preserve"> m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482C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96CD5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OM</w:t>
            </w:r>
          </w:p>
          <w:p w14:paraId="18D96CD6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(mg kg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482C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96CD7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482C3C">
              <w:rPr>
                <w:rFonts w:ascii="Times New Roman" w:hAnsi="Times New Roman" w:cs="Times New Roman"/>
                <w:b/>
              </w:rPr>
              <w:t>P</w:t>
            </w:r>
            <w:r w:rsidRPr="00482C3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482C3C">
              <w:rPr>
                <w:rFonts w:ascii="Times New Roman" w:hAnsi="Times New Roman" w:cs="Times New Roman"/>
                <w:b/>
              </w:rPr>
              <w:t>O</w:t>
            </w:r>
            <w:r w:rsidRPr="00482C3C">
              <w:rPr>
                <w:rFonts w:ascii="Times New Roman" w:hAnsi="Times New Roman" w:cs="Times New Roman"/>
                <w:b/>
                <w:vertAlign w:val="subscript"/>
              </w:rPr>
              <w:t>5</w:t>
            </w:r>
          </w:p>
          <w:p w14:paraId="18D96CD8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(mg kg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482C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96CD9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NO</w:t>
            </w:r>
            <w:r w:rsidRPr="00482C3C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482C3C">
              <w:rPr>
                <w:rFonts w:ascii="Times New Roman" w:hAnsi="Times New Roman" w:cs="Times New Roman"/>
                <w:b/>
              </w:rPr>
              <w:t>-N</w:t>
            </w:r>
          </w:p>
          <w:p w14:paraId="18D96CDA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(mg kg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482C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6CDB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82C3C">
              <w:rPr>
                <w:rFonts w:ascii="Times New Roman" w:hAnsi="Times New Roman" w:cs="Times New Roman"/>
                <w:b/>
              </w:rPr>
              <w:t>Exchangeable cations (</w:t>
            </w:r>
            <w:proofErr w:type="spellStart"/>
            <w:r w:rsidRPr="00482C3C">
              <w:rPr>
                <w:rFonts w:ascii="Times New Roman" w:hAnsi="Times New Roman" w:cs="Times New Roman"/>
                <w:b/>
              </w:rPr>
              <w:t>cmol</w:t>
            </w:r>
            <w:proofErr w:type="spellEnd"/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482C3C">
              <w:rPr>
                <w:rFonts w:ascii="Times New Roman" w:hAnsi="Times New Roman" w:cs="Times New Roman"/>
                <w:b/>
              </w:rPr>
              <w:t xml:space="preserve"> kg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482C3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42CBD" w:rsidRPr="001F48D1" w14:paraId="18D96CE7" w14:textId="77777777" w:rsidTr="00C01724">
        <w:trPr>
          <w:trHeight w:val="259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6CDD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6CDE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6CDF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6CE0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6CE1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6CE2" w14:textId="77777777" w:rsidR="00942CBD" w:rsidRPr="00482C3C" w:rsidRDefault="00942CBD" w:rsidP="00942C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6CE3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82C3C">
              <w:rPr>
                <w:rFonts w:ascii="Times New Roman" w:hAnsi="Times New Roman" w:cs="Times New Roman"/>
                <w:b/>
              </w:rPr>
              <w:t>K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6CE4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82C3C">
              <w:rPr>
                <w:rFonts w:ascii="Times New Roman" w:hAnsi="Times New Roman" w:cs="Times New Roman"/>
                <w:b/>
              </w:rPr>
              <w:t>Ca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6CE5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82C3C">
              <w:rPr>
                <w:rFonts w:ascii="Times New Roman" w:hAnsi="Times New Roman" w:cs="Times New Roman"/>
                <w:b/>
              </w:rPr>
              <w:t>Mg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6CE6" w14:textId="77777777" w:rsidR="00942CBD" w:rsidRPr="00482C3C" w:rsidRDefault="00942CBD" w:rsidP="001F48D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82C3C">
              <w:rPr>
                <w:rFonts w:ascii="Times New Roman" w:hAnsi="Times New Roman" w:cs="Times New Roman"/>
                <w:b/>
              </w:rPr>
              <w:t>Na</w:t>
            </w:r>
            <w:r w:rsidRPr="00482C3C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F48D1" w:rsidRPr="001F48D1" w14:paraId="18D96CF2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8" w14:textId="77777777" w:rsidR="001F48D1" w:rsidRPr="001F48D1" w:rsidRDefault="001F48D1" w:rsidP="001F48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9" w14:textId="77777777" w:rsidR="001F48D1" w:rsidRPr="001F48D1" w:rsidRDefault="001F48D1" w:rsidP="001F48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48D1"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1F48D1">
              <w:rPr>
                <w:rFonts w:ascii="Times New Roman" w:hAnsi="Times New Roman" w:cs="Times New Roman"/>
                <w:b/>
                <w:color w:val="000000"/>
                <w:u w:val="double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</w:t>
            </w:r>
            <w:r w:rsidRPr="001F48D1">
              <w:rPr>
                <w:rFonts w:ascii="Times New Roman" w:hAnsi="Times New Roman" w:cs="Times New Roman"/>
                <w:b/>
                <w:color w:val="000000"/>
              </w:rPr>
              <w:t>0.</w:t>
            </w:r>
            <w:r w:rsidRPr="001F48D1">
              <w:rPr>
                <w:rFonts w:ascii="Times New Roman" w:hAnsi="Times New Roman" w:cs="Times New Roman"/>
                <w:b/>
                <w:color w:val="000000"/>
                <w:u w:val="doubl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E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  <w:u w:val="double"/>
              </w:rPr>
            </w:pPr>
            <w:r w:rsidRPr="001F48D1">
              <w:rPr>
                <w:rFonts w:ascii="Times New Roman" w:hAnsi="Times New Roman" w:cs="Times New Roman"/>
                <w:color w:val="000000"/>
                <w:u w:val="double"/>
              </w:rPr>
              <w:t>-</w:t>
            </w:r>
            <w:r w:rsidRPr="001F48D1">
              <w:rPr>
                <w:rFonts w:ascii="Times New Roman" w:hAnsi="Times New Roman" w:cs="Times New Roman"/>
                <w:b/>
                <w:color w:val="000000"/>
                <w:u w:val="double"/>
              </w:rPr>
              <w:t>0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1F48D1" w:rsidRPr="001F48D1" w14:paraId="18D96CFD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3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Betaprote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48D1">
              <w:rPr>
                <w:rFonts w:ascii="Times New Roman" w:hAnsi="Times New Roman" w:cs="Times New Roman"/>
                <w:b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1F48D1">
              <w:rPr>
                <w:rFonts w:ascii="Times New Roman" w:hAnsi="Times New Roman" w:cs="Times New Roman"/>
                <w:b/>
                <w:color w:val="000000"/>
                <w:u w:val="single"/>
              </w:rPr>
              <w:t>-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</w:tr>
      <w:tr w:rsidR="001F48D1" w:rsidRPr="001F48D1" w14:paraId="18D96D08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E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Anaeroline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CF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48D1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48D1">
              <w:rPr>
                <w:rFonts w:ascii="Times New Roman" w:hAnsi="Times New Roman" w:cs="Times New Roman"/>
                <w:b/>
                <w:color w:val="00000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1F48D1">
              <w:rPr>
                <w:rFonts w:ascii="Times New Roman" w:hAnsi="Times New Roman" w:cs="Times New Roman"/>
                <w:b/>
                <w:color w:val="000000"/>
                <w:u w:val="double"/>
              </w:rPr>
              <w:t>0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1F48D1" w:rsidRPr="001F48D1" w14:paraId="18D96D13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9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C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B38D5">
              <w:rPr>
                <w:rFonts w:ascii="Times New Roman" w:hAnsi="Times New Roman" w:cs="Times New Roman"/>
                <w:b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0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0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B38D5">
              <w:rPr>
                <w:rFonts w:ascii="Times New Roman" w:hAnsi="Times New Roman" w:cs="Times New Roman"/>
                <w:b/>
                <w:color w:val="000000"/>
                <w:u w:val="single"/>
              </w:rPr>
              <w:t>-0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1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B38D5">
              <w:rPr>
                <w:rFonts w:ascii="Times New Roman" w:hAnsi="Times New Roman" w:cs="Times New Roman"/>
                <w:b/>
                <w:color w:val="000000"/>
              </w:rPr>
              <w:t>-0.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1F48D1" w:rsidRPr="001F48D1" w14:paraId="18D96D1E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4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Solibacter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5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B38D5">
              <w:rPr>
                <w:rFonts w:ascii="Times New Roman" w:hAnsi="Times New Roman" w:cs="Times New Roman"/>
                <w:b/>
                <w:color w:val="000000"/>
              </w:rPr>
              <w:t>-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B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5B38D5">
              <w:rPr>
                <w:rFonts w:ascii="Times New Roman" w:hAnsi="Times New Roman" w:cs="Times New Roman"/>
                <w:b/>
                <w:color w:val="000000"/>
                <w:u w:val="double"/>
              </w:rPr>
              <w:t>-0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C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B38D5">
              <w:rPr>
                <w:rFonts w:ascii="Times New Roman" w:hAnsi="Times New Roman" w:cs="Times New Roman"/>
                <w:b/>
                <w:color w:val="000000"/>
              </w:rPr>
              <w:t>-0.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</w:tr>
      <w:tr w:rsidR="001F48D1" w:rsidRPr="001F48D1" w14:paraId="18D96D29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1F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Caldiline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0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u w:val="double"/>
              </w:rPr>
            </w:pPr>
            <w:r w:rsidRPr="005B38D5">
              <w:rPr>
                <w:rFonts w:ascii="Times New Roman" w:hAnsi="Times New Roman" w:cs="Times New Roman"/>
                <w:b/>
                <w:u w:val="double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1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38D5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3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38D5">
              <w:rPr>
                <w:rFonts w:ascii="Times New Roman" w:hAnsi="Times New Roman" w:cs="Times New Roman"/>
                <w:b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4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5B38D5">
              <w:rPr>
                <w:rFonts w:ascii="Times New Roman" w:hAnsi="Times New Roman" w:cs="Times New Roman"/>
                <w:b/>
                <w:u w:val="single"/>
              </w:rPr>
              <w:t>0.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8" w14:textId="77777777" w:rsidR="001F48D1" w:rsidRPr="005B38D5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B38D5">
              <w:rPr>
                <w:rFonts w:ascii="Times New Roman" w:hAnsi="Times New Roman" w:cs="Times New Roman"/>
                <w:b/>
                <w:u w:val="single"/>
              </w:rPr>
              <w:t>0.49</w:t>
            </w:r>
          </w:p>
        </w:tc>
      </w:tr>
      <w:tr w:rsidR="001F48D1" w:rsidRPr="001F48D1" w14:paraId="18D96D34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A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D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62BFE">
              <w:rPr>
                <w:rFonts w:ascii="Times New Roman" w:hAnsi="Times New Roman" w:cs="Times New Roman"/>
                <w:b/>
                <w:u w:val="single"/>
              </w:rPr>
              <w:t>-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E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62BFE">
              <w:rPr>
                <w:rFonts w:ascii="Times New Roman" w:hAnsi="Times New Roman" w:cs="Times New Roman"/>
                <w:b/>
                <w:u w:val="single"/>
              </w:rPr>
              <w:t>-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2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</w:tr>
      <w:tr w:rsidR="001F48D1" w:rsidRPr="001F48D1" w14:paraId="18D96D3F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5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Deltaprote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6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62BFE">
              <w:rPr>
                <w:rFonts w:ascii="Times New Roman" w:hAnsi="Times New Roman" w:cs="Times New Roman"/>
                <w:b/>
                <w:color w:val="000000"/>
                <w:u w:val="double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9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62BFE">
              <w:rPr>
                <w:rFonts w:ascii="Times New Roman" w:hAnsi="Times New Roman" w:cs="Times New Roman"/>
                <w:b/>
                <w:color w:val="000000"/>
                <w:u w:val="double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A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E62BFE">
              <w:rPr>
                <w:rFonts w:ascii="Times New Roman" w:hAnsi="Times New Roman" w:cs="Times New Roman"/>
                <w:b/>
                <w:color w:val="000000"/>
                <w:u w:val="single"/>
              </w:rPr>
              <w:t>-0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B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2BFE">
              <w:rPr>
                <w:rFonts w:ascii="Times New Roman" w:hAnsi="Times New Roman" w:cs="Times New Roman"/>
                <w:b/>
                <w:color w:val="000000"/>
              </w:rPr>
              <w:t>-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</w:t>
            </w:r>
            <w:r w:rsidRPr="00E62BFE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3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</w:tr>
      <w:tr w:rsidR="001F48D1" w:rsidRPr="001F48D1" w14:paraId="18D96D4A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0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1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62BFE">
              <w:rPr>
                <w:rFonts w:ascii="Times New Roman" w:hAnsi="Times New Roman" w:cs="Times New Roman"/>
                <w:b/>
                <w:color w:val="000000"/>
                <w:u w:val="double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4" w14:textId="77777777" w:rsidR="001F48D1" w:rsidRPr="00E62BFE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62BFE">
              <w:rPr>
                <w:rFonts w:ascii="Times New Roman" w:hAnsi="Times New Roman" w:cs="Times New Roman"/>
                <w:b/>
                <w:color w:val="000000"/>
                <w:u w:val="double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1F48D1" w:rsidRPr="001F48D1" w14:paraId="18D96D55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B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Acidobacteria_HQ645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4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F48D1" w:rsidRPr="001F48D1" w14:paraId="18D96D60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6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Verrucomicrobi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7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A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  <w:u w:val="single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E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</w:rPr>
              <w:t>-0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5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1F48D1" w:rsidRPr="001F48D1" w14:paraId="18D96D6B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1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Acidobacteria_EU686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2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  <w:u w:val="double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5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  <w:u w:val="single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7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</w:rPr>
              <w:t>-0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A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F56EA">
              <w:rPr>
                <w:rFonts w:ascii="Times New Roman" w:hAnsi="Times New Roman" w:cs="Times New Roman"/>
                <w:color w:val="000000"/>
                <w:u w:val="single"/>
              </w:rPr>
              <w:t>-</w:t>
            </w:r>
            <w:r w:rsidRPr="00EF56EA">
              <w:rPr>
                <w:rFonts w:ascii="Times New Roman" w:hAnsi="Times New Roman" w:cs="Times New Roman"/>
                <w:b/>
                <w:color w:val="000000"/>
                <w:u w:val="single"/>
              </w:rPr>
              <w:t>0.49</w:t>
            </w:r>
          </w:p>
        </w:tc>
      </w:tr>
      <w:tr w:rsidR="001F48D1" w:rsidRPr="001F48D1" w14:paraId="18D96D76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C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Sphing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D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  <w:u w:val="double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6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0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  <w:u w:val="double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1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</w:rPr>
              <w:t>-0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4" w14:textId="77777777" w:rsidR="001F48D1" w:rsidRPr="00EF56E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F56EA">
              <w:rPr>
                <w:rFonts w:ascii="Times New Roman" w:hAnsi="Times New Roman" w:cs="Times New Roman"/>
                <w:b/>
                <w:color w:val="000000"/>
              </w:rPr>
              <w:t>-0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1F48D1" w:rsidRPr="001F48D1" w14:paraId="18D96D81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7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Nitrospi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8" w14:textId="77777777" w:rsidR="001F48D1" w:rsidRPr="00F0210C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F0210C">
              <w:rPr>
                <w:rFonts w:ascii="Times New Roman" w:hAnsi="Times New Roman" w:cs="Times New Roman"/>
                <w:b/>
                <w:color w:val="000000"/>
                <w:u w:val="double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B" w14:textId="77777777" w:rsidR="001F48D1" w:rsidRPr="00F0210C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F0210C">
              <w:rPr>
                <w:rFonts w:ascii="Times New Roman" w:hAnsi="Times New Roman" w:cs="Times New Roman"/>
                <w:b/>
                <w:color w:val="000000"/>
                <w:u w:val="double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D" w14:textId="77777777" w:rsidR="001F48D1" w:rsidRPr="00F0210C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F0210C">
              <w:rPr>
                <w:rFonts w:ascii="Times New Roman" w:hAnsi="Times New Roman" w:cs="Times New Roman"/>
                <w:b/>
                <w:color w:val="000000"/>
                <w:u w:val="single"/>
              </w:rPr>
              <w:t>-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7F" w14:textId="77777777" w:rsidR="001F48D1" w:rsidRPr="00F0210C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F0210C">
              <w:rPr>
                <w:rFonts w:ascii="Times New Roman" w:hAnsi="Times New Roman" w:cs="Times New Roman"/>
                <w:b/>
                <w:color w:val="000000"/>
                <w:u w:val="single"/>
              </w:rPr>
              <w:t>-0.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0" w14:textId="77777777" w:rsidR="001F48D1" w:rsidRPr="00F0210C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210C">
              <w:rPr>
                <w:rFonts w:ascii="Times New Roman" w:hAnsi="Times New Roman" w:cs="Times New Roman"/>
                <w:b/>
                <w:color w:val="000000"/>
              </w:rPr>
              <w:t>-0.36</w:t>
            </w:r>
          </w:p>
        </w:tc>
      </w:tr>
      <w:tr w:rsidR="001F48D1" w:rsidRPr="001F48D1" w14:paraId="18D96D8C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2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OD1_FJ547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3" w14:textId="77777777" w:rsidR="001F48D1" w:rsidRPr="006B1D5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B1D5A">
              <w:rPr>
                <w:rFonts w:ascii="Times New Roman" w:hAnsi="Times New Roman" w:cs="Times New Roman"/>
                <w:b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6" w14:textId="77777777" w:rsidR="001F48D1" w:rsidRPr="006B1D5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B1D5A">
              <w:rPr>
                <w:rFonts w:ascii="Times New Roman" w:hAnsi="Times New Roman" w:cs="Times New Roman"/>
                <w:b/>
                <w:color w:val="000000"/>
                <w:u w:val="single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A" w14:textId="77777777" w:rsidR="001F48D1" w:rsidRPr="006B1D5A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B1D5A">
              <w:rPr>
                <w:rFonts w:ascii="Times New Roman" w:hAnsi="Times New Roman" w:cs="Times New Roman"/>
                <w:b/>
                <w:color w:val="000000"/>
              </w:rPr>
              <w:t>-0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1F48D1" w:rsidRPr="001F48D1" w14:paraId="18D96D97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D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Chloracido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E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8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1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3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single"/>
              </w:rPr>
              <w:t>-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4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1F48D1" w:rsidRPr="001F48D1" w14:paraId="18D96DA2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8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9F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1F48D1" w:rsidRPr="001F48D1" w14:paraId="18D96DAD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3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Chloroflexi_GQ396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5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6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A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B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single"/>
              </w:rPr>
              <w:t>0.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F48D1" w:rsidRPr="001F48D1" w14:paraId="18D96DB8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E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Thermodesulfovibri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AF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1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2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5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1F48D1" w:rsidRPr="001F48D1" w14:paraId="18D96DC3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9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Ignavibacteri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A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single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D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B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1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-0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1F48D1" w:rsidRPr="001F48D1" w14:paraId="18D96DCE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4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lastRenderedPageBreak/>
              <w:t>Phycisphaer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5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single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8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A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-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C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-0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</w:tr>
      <w:tr w:rsidR="001F48D1" w:rsidRPr="001F48D1" w14:paraId="18D96DD9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CF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Planctomycetac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0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singl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3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</w:tr>
      <w:tr w:rsidR="001F48D1" w:rsidRPr="001F48D1" w14:paraId="18D96DE4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A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D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D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1F48D1" w:rsidRPr="001F48D1" w14:paraId="18D96DEF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5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Chthonomonad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8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E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</w:tr>
      <w:tr w:rsidR="001F48D1" w:rsidRPr="001F48D1" w14:paraId="18D96DFA" w14:textId="77777777" w:rsidTr="00C01724">
        <w:trPr>
          <w:trHeight w:val="5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0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Acidimicrobi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1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1F48D1" w:rsidRPr="001F48D1" w14:paraId="18D96E05" w14:textId="77777777" w:rsidTr="00C01724">
        <w:trPr>
          <w:trHeight w:val="5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B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D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DF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0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4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3</w:t>
            </w:r>
          </w:p>
        </w:tc>
      </w:tr>
      <w:tr w:rsidR="001F48D1" w:rsidRPr="001F48D1" w14:paraId="18D96E10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6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Rubr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0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1F48D1" w:rsidRPr="001F48D1" w14:paraId="18D96E1B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1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Chloroflexi_HM748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5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1F48D1" w:rsidRPr="001F48D1" w14:paraId="18D96E26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C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WS3_GU302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D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1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0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3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1F48D1" w:rsidRPr="001F48D1" w14:paraId="18D96E31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7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Chloroflexi_EU335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8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B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E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single"/>
              </w:rPr>
              <w:t>0.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2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1F48D1" w:rsidRPr="001F48D1" w14:paraId="18D96E3C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2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Acidobacteria_HM243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3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5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6" w14:textId="77777777" w:rsidR="001F48D1" w:rsidRPr="00675E68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675E68">
              <w:rPr>
                <w:rFonts w:ascii="Times New Roman" w:hAnsi="Times New Roman" w:cs="Times New Roman"/>
                <w:b/>
                <w:color w:val="000000"/>
                <w:u w:val="double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1F48D1" w:rsidRPr="001F48D1" w14:paraId="18D96E47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D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MATC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3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F48D1" w:rsidRPr="001F48D1" w14:paraId="18D96E52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8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E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-0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4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48D1" w:rsidRPr="001F48D1" w14:paraId="18D96E5D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3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Opitut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4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double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7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double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A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0.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1F48D1" w:rsidRPr="001F48D1" w14:paraId="18D96E68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E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Chloroflexi_EU133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5F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single"/>
              </w:rPr>
              <w:t>-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0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2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3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0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6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single"/>
              </w:rPr>
              <w:t>0.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7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single"/>
              </w:rPr>
              <w:t>0.56</w:t>
            </w:r>
          </w:p>
        </w:tc>
      </w:tr>
      <w:tr w:rsidR="001F48D1" w:rsidRPr="001F48D1" w14:paraId="18D96E73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9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Fimbriimonad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A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doub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doubl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D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single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E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6F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0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2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1F48D1" w:rsidRPr="001F48D1" w14:paraId="18D96E7E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4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48D1">
              <w:rPr>
                <w:rFonts w:ascii="Times New Roman" w:hAnsi="Times New Roman" w:cs="Times New Roman"/>
                <w:color w:val="000000"/>
              </w:rPr>
              <w:t>Thermoleophi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5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9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A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B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C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6E7D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bookmarkStart w:id="0" w:name="_GoBack"/>
        <w:bookmarkEnd w:id="0"/>
      </w:tr>
      <w:tr w:rsidR="001F48D1" w:rsidRPr="001F48D1" w14:paraId="18D96E89" w14:textId="77777777" w:rsidTr="00C01724">
        <w:trPr>
          <w:trHeight w:val="546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7F" w14:textId="77777777" w:rsidR="001F48D1" w:rsidRPr="001F48D1" w:rsidRDefault="001F48D1" w:rsidP="001F48D1">
            <w:pPr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Armatimonadetes_FJ479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0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1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2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3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4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5" w14:textId="77777777" w:rsidR="001F48D1" w:rsidRPr="005011ED" w:rsidRDefault="001F48D1" w:rsidP="001F48D1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5011ED">
              <w:rPr>
                <w:rFonts w:ascii="Times New Roman" w:hAnsi="Times New Roman" w:cs="Times New Roman"/>
                <w:b/>
                <w:color w:val="000000"/>
                <w:u w:val="single"/>
              </w:rPr>
              <w:t>-0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6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7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96E88" w14:textId="77777777" w:rsidR="001F48D1" w:rsidRPr="001F48D1" w:rsidRDefault="001F48D1" w:rsidP="001F4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8D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</w:tbl>
    <w:p w14:paraId="18D96E8A" w14:textId="60A6D51D" w:rsidR="00535DB0" w:rsidRPr="001F48D1" w:rsidRDefault="00FA4F4F" w:rsidP="007B5FA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F48D1">
        <w:rPr>
          <w:rFonts w:ascii="Times New Roman" w:hAnsi="Times New Roman" w:cs="Times New Roman"/>
          <w:bCs/>
        </w:rPr>
        <w:t>EC, electrical conductivity; OM, organic matter.</w:t>
      </w:r>
      <w:r>
        <w:rPr>
          <w:rFonts w:ascii="Times New Roman" w:hAnsi="Times New Roman" w:cs="Times New Roman"/>
          <w:bCs/>
        </w:rPr>
        <w:t xml:space="preserve"> </w:t>
      </w:r>
      <w:r w:rsidR="00942CBD" w:rsidRPr="001F48D1">
        <w:rPr>
          <w:rFonts w:ascii="Times New Roman" w:hAnsi="Times New Roman" w:cs="Times New Roman"/>
        </w:rPr>
        <w:t xml:space="preserve">Bold number: </w:t>
      </w:r>
      <w:r w:rsidR="00942CBD" w:rsidRPr="001F48D1">
        <w:rPr>
          <w:rFonts w:ascii="Times New Roman" w:hAnsi="Times New Roman" w:cs="Times New Roman"/>
          <w:i/>
        </w:rPr>
        <w:t>p</w:t>
      </w:r>
      <w:r w:rsidR="00942CBD" w:rsidRPr="001F48D1">
        <w:rPr>
          <w:rFonts w:ascii="Times New Roman" w:hAnsi="Times New Roman" w:cs="Times New Roman"/>
        </w:rPr>
        <w:t xml:space="preserve">&lt;0.05; Bold and single underline numbers </w:t>
      </w:r>
      <w:r w:rsidR="00942CBD" w:rsidRPr="001F48D1">
        <w:rPr>
          <w:rFonts w:ascii="Times New Roman" w:hAnsi="Times New Roman" w:cs="Times New Roman"/>
          <w:i/>
        </w:rPr>
        <w:t>p</w:t>
      </w:r>
      <w:r w:rsidR="00942CBD" w:rsidRPr="001F48D1">
        <w:rPr>
          <w:rFonts w:ascii="Times New Roman" w:hAnsi="Times New Roman" w:cs="Times New Roman"/>
        </w:rPr>
        <w:t xml:space="preserve">&lt;0.01; Bold and double underline numbers </w:t>
      </w:r>
      <w:r w:rsidR="00942CBD" w:rsidRPr="001F48D1">
        <w:rPr>
          <w:rFonts w:ascii="Times New Roman" w:hAnsi="Times New Roman" w:cs="Times New Roman"/>
          <w:i/>
        </w:rPr>
        <w:t>p</w:t>
      </w:r>
      <w:r w:rsidR="00942CBD" w:rsidRPr="001F48D1">
        <w:rPr>
          <w:rFonts w:ascii="Times New Roman" w:hAnsi="Times New Roman" w:cs="Times New Roman"/>
        </w:rPr>
        <w:t>&lt;0.001.</w:t>
      </w:r>
    </w:p>
    <w:sectPr w:rsidR="00535DB0" w:rsidRPr="001F48D1" w:rsidSect="00C73717">
      <w:pgSz w:w="12240" w:h="15840"/>
      <w:pgMar w:top="1440" w:right="864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16F"/>
    <w:rsid w:val="000C216F"/>
    <w:rsid w:val="001F48D1"/>
    <w:rsid w:val="00482C3C"/>
    <w:rsid w:val="005011ED"/>
    <w:rsid w:val="00535DB0"/>
    <w:rsid w:val="005B38D5"/>
    <w:rsid w:val="00675E68"/>
    <w:rsid w:val="006B1D5A"/>
    <w:rsid w:val="007528CE"/>
    <w:rsid w:val="007B5FA7"/>
    <w:rsid w:val="008F260B"/>
    <w:rsid w:val="00942CBD"/>
    <w:rsid w:val="00C01724"/>
    <w:rsid w:val="00C73717"/>
    <w:rsid w:val="00DC77ED"/>
    <w:rsid w:val="00E62BFE"/>
    <w:rsid w:val="00E85628"/>
    <w:rsid w:val="00EF56EA"/>
    <w:rsid w:val="00F0210C"/>
    <w:rsid w:val="00FA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6CCF"/>
  <w15:chartTrackingRefBased/>
  <w15:docId w15:val="{914EBA1E-9C2D-4100-AF33-08EB089B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C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CB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 Le Ba</dc:creator>
  <cp:keywords/>
  <dc:description/>
  <cp:lastModifiedBy>Lan</cp:lastModifiedBy>
  <cp:revision>18</cp:revision>
  <dcterms:created xsi:type="dcterms:W3CDTF">2015-02-06T06:14:00Z</dcterms:created>
  <dcterms:modified xsi:type="dcterms:W3CDTF">2016-01-04T11:38:00Z</dcterms:modified>
</cp:coreProperties>
</file>